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146" w:rsidRPr="00BF57FB" w:rsidRDefault="001C5146" w:rsidP="001C5146">
      <w:pPr>
        <w:spacing w:line="480" w:lineRule="auto"/>
        <w:jc w:val="center"/>
        <w:rPr>
          <w:rFonts w:ascii="Times New Roman" w:hAnsi="Times New Roman" w:cs="Times New Roman"/>
        </w:rPr>
      </w:pPr>
      <w:r w:rsidRPr="00BF57F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5</w:t>
      </w:r>
      <w:r w:rsidRPr="00BF57FB">
        <w:rPr>
          <w:rFonts w:ascii="Times New Roman" w:hAnsi="Times New Roman" w:cs="Times New Roman"/>
        </w:rPr>
        <w:t>. Effects of fertilizer regime, sample time and the interaction between them on the OTUs, coverage, richness and diversity calculated using a random 4,000 sequences per sample.</w:t>
      </w:r>
    </w:p>
    <w:tbl>
      <w:tblPr>
        <w:tblW w:w="9276" w:type="dxa"/>
        <w:jc w:val="center"/>
        <w:tblInd w:w="-479" w:type="dxa"/>
        <w:tblLook w:val="04A0"/>
      </w:tblPr>
      <w:tblGrid>
        <w:gridCol w:w="1791"/>
        <w:gridCol w:w="1153"/>
        <w:gridCol w:w="1329"/>
        <w:gridCol w:w="1228"/>
        <w:gridCol w:w="1161"/>
        <w:gridCol w:w="1153"/>
        <w:gridCol w:w="1461"/>
      </w:tblGrid>
      <w:tr w:rsidR="001C5146" w:rsidRPr="00BF57FB" w:rsidTr="009B7C31">
        <w:trPr>
          <w:trHeight w:val="315"/>
          <w:jc w:val="center"/>
        </w:trPr>
        <w:tc>
          <w:tcPr>
            <w:tcW w:w="1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s</w:t>
            </w: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overage</w:t>
            </w: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(%) </w:t>
            </w:r>
          </w:p>
        </w:tc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ichness</w:t>
            </w: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26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Diversity</w:t>
            </w: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</w:tr>
      <w:tr w:rsidR="001C5146" w:rsidRPr="00BF57FB" w:rsidTr="009B7C31">
        <w:trPr>
          <w:trHeight w:val="315"/>
          <w:jc w:val="center"/>
        </w:trPr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C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hao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hanno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impson</w:t>
            </w: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ertilizer Regime</w:t>
            </w: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§</w:t>
            </w: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(FR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455 ± 65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9 ± 0.02 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993 ± 509 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784 ± 264 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.63 ± 0.04 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30 ± 0.0005 a</w:t>
            </w: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PK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466 ± 101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9 ± 0.03 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025 ± 868 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814 ± 381 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.64 ± 0.05 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30 ± 0.0005 a</w:t>
            </w: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PK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476 ± 91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9 ± 0.03 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217 ± 1020 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905 ± 519 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.66 ± 0.04 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28 ± 0.0003 a</w:t>
            </w: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PK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473 ± 96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9 ± 0.03 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100 ± 947 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901 ± 454 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.67 ± 0.05 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27 ± 0.0004 a</w:t>
            </w: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PKM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529 ± 104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8 ± 0.03 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319 ± 1084 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968 ± 480 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.70 ± 0.09 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28 ± 0.0007 a</w:t>
            </w: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PKMOI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565 ± 121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7 ± 0.03 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621 ± 748 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156 ± 407 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.73 ± 0.12 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27 ± 0.0005 a</w:t>
            </w: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Sample Time (ST)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un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427 ± 97 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0 ± 0.02 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527 ± 594 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601 ± 313 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.66 ± 0.09 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26 ± 0.0003 b</w:t>
            </w: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ctob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560 ± 37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6 ± 0.01 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898 ± 356 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241 ± 189 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.69 ± 0.04 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31 ± 0.0005 a</w:t>
            </w: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ANOVA </w:t>
            </w:r>
            <w:r w:rsidRPr="00BF57F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valu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 w:rsidR="001C5146" w:rsidRPr="00BF57FB" w:rsidTr="009B7C31">
        <w:trPr>
          <w:trHeight w:val="30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1C5146" w:rsidRPr="00BF57FB" w:rsidTr="009B7C31">
        <w:trPr>
          <w:trHeight w:val="315"/>
          <w:jc w:val="center"/>
        </w:trPr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R × S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146" w:rsidRPr="00BF57FB" w:rsidRDefault="001C5146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S</w:t>
            </w:r>
          </w:p>
        </w:tc>
      </w:tr>
    </w:tbl>
    <w:p w:rsidR="001C5146" w:rsidRPr="00BF57FB" w:rsidRDefault="001C5146" w:rsidP="001C5146">
      <w:pPr>
        <w:spacing w:line="360" w:lineRule="auto"/>
        <w:rPr>
          <w:rFonts w:ascii="Times New Roman" w:eastAsiaTheme="majorEastAsia" w:hAnsi="Times New Roman" w:cs="Times New Roman"/>
        </w:rPr>
      </w:pPr>
    </w:p>
    <w:p w:rsidR="001C5146" w:rsidRPr="00BF57FB" w:rsidRDefault="001C5146" w:rsidP="001C5146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</w:rPr>
        <w:t xml:space="preserve">Values are means </w:t>
      </w:r>
      <w:r w:rsidRPr="00BF57FB">
        <w:rPr>
          <w:rFonts w:ascii="Times New Roman" w:hAnsi="Times New Roman" w:cs="Times New Roman"/>
          <w:color w:val="000000"/>
          <w:kern w:val="0"/>
        </w:rPr>
        <w:t xml:space="preserve">± </w:t>
      </w:r>
      <w:r w:rsidRPr="00BF57FB">
        <w:rPr>
          <w:rFonts w:ascii="Times New Roman" w:eastAsiaTheme="majorEastAsia" w:hAnsi="Times New Roman" w:cs="Times New Roman"/>
        </w:rPr>
        <w:t>standard deviation (n=6 or n=18).</w:t>
      </w:r>
    </w:p>
    <w:p w:rsidR="001C5146" w:rsidRPr="00BF57FB" w:rsidRDefault="001C5146" w:rsidP="001C5146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</w:rPr>
        <w:t>NS: not significant (</w:t>
      </w:r>
      <w:r w:rsidRPr="00BF57FB">
        <w:rPr>
          <w:rFonts w:ascii="Times New Roman" w:eastAsiaTheme="majorEastAsia" w:hAnsi="Times New Roman" w:cs="Times New Roman"/>
          <w:i/>
        </w:rPr>
        <w:t>P</w:t>
      </w:r>
      <w:r w:rsidRPr="00BF57FB">
        <w:rPr>
          <w:rFonts w:ascii="Times New Roman" w:eastAsiaTheme="majorEastAsia" w:hAnsi="Times New Roman" w:cs="Times New Roman"/>
        </w:rPr>
        <w:t xml:space="preserve"> &gt; 0.05).</w:t>
      </w:r>
    </w:p>
    <w:p w:rsidR="001C5146" w:rsidRPr="00BF57FB" w:rsidRDefault="001C5146" w:rsidP="001C5146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</w:rPr>
        <w:t>Means followed by the same letter for a given factor are not significantly different (</w:t>
      </w:r>
      <w:r w:rsidRPr="00BF57FB">
        <w:rPr>
          <w:rFonts w:ascii="Times New Roman" w:eastAsiaTheme="majorEastAsia" w:hAnsi="Times New Roman" w:cs="Times New Roman"/>
          <w:i/>
        </w:rPr>
        <w:t xml:space="preserve">P </w:t>
      </w:r>
      <w:r w:rsidRPr="00BF57FB">
        <w:rPr>
          <w:rFonts w:ascii="Times New Roman" w:eastAsiaTheme="majorEastAsia" w:hAnsi="Times New Roman" w:cs="Times New Roman"/>
        </w:rPr>
        <w:t>&lt; 0.05; Turkey’s HSD test where there are more than two treatment levels).</w:t>
      </w:r>
    </w:p>
    <w:p w:rsidR="001C5146" w:rsidRPr="00BF57FB" w:rsidRDefault="001C5146" w:rsidP="001C5146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  <w:vertAlign w:val="superscript"/>
        </w:rPr>
        <w:t>1</w:t>
      </w:r>
      <w:r w:rsidRPr="00BF57FB">
        <w:rPr>
          <w:rFonts w:ascii="Times New Roman" w:eastAsiaTheme="majorEastAsia" w:hAnsi="Times New Roman" w:cs="Times New Roman"/>
        </w:rPr>
        <w:t xml:space="preserve">OTUs: operational taxonomic units (97% similarity). </w:t>
      </w:r>
    </w:p>
    <w:p w:rsidR="001C5146" w:rsidRPr="00BF57FB" w:rsidRDefault="001C5146" w:rsidP="001C5146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  <w:vertAlign w:val="superscript"/>
        </w:rPr>
        <w:t>2</w:t>
      </w:r>
      <w:r w:rsidRPr="00BF57FB">
        <w:rPr>
          <w:rFonts w:ascii="Times New Roman" w:eastAsiaTheme="majorEastAsia" w:hAnsi="Times New Roman" w:cs="Times New Roman"/>
        </w:rPr>
        <w:t>Coverage: Good’s non-parametric coverage estimator.</w:t>
      </w:r>
    </w:p>
    <w:p w:rsidR="001C5146" w:rsidRPr="00BF57FB" w:rsidRDefault="001C5146" w:rsidP="001C5146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  <w:vertAlign w:val="superscript"/>
        </w:rPr>
        <w:t>3</w:t>
      </w:r>
      <w:r w:rsidRPr="00BF57FB">
        <w:rPr>
          <w:rFonts w:ascii="Times New Roman" w:eastAsiaTheme="majorEastAsia" w:hAnsi="Times New Roman" w:cs="Times New Roman"/>
        </w:rPr>
        <w:t>Based on Chao1 and abundance-based coverage estimator (ACE) richness indices.</w:t>
      </w:r>
    </w:p>
    <w:p w:rsidR="001C5146" w:rsidRPr="00BF57FB" w:rsidRDefault="001C5146" w:rsidP="001C5146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  <w:vertAlign w:val="superscript"/>
        </w:rPr>
        <w:t>4</w:t>
      </w:r>
      <w:r w:rsidRPr="00BF57FB">
        <w:rPr>
          <w:rFonts w:ascii="Times New Roman" w:eastAsiaTheme="majorEastAsia" w:hAnsi="Times New Roman" w:cs="Times New Roman"/>
        </w:rPr>
        <w:t xml:space="preserve">Based on Shannon and Simpson diversity indices. </w:t>
      </w:r>
    </w:p>
    <w:p w:rsidR="001C5146" w:rsidRPr="00BF57FB" w:rsidRDefault="001C5146" w:rsidP="001C5146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  <w:vertAlign w:val="superscript"/>
        </w:rPr>
        <w:t>§</w:t>
      </w:r>
      <w:r w:rsidRPr="00BF57FB">
        <w:rPr>
          <w:rFonts w:ascii="Times New Roman" w:eastAsiaTheme="majorEastAsia" w:hAnsi="Times New Roman" w:cs="Times New Roman"/>
        </w:rPr>
        <w:t>Fertilizer regimes as described in Table 1.</w:t>
      </w:r>
    </w:p>
    <w:p w:rsidR="00A82207" w:rsidRPr="001C5146" w:rsidRDefault="00A82207" w:rsidP="001C5146">
      <w:pPr>
        <w:widowControl/>
        <w:jc w:val="left"/>
        <w:rPr>
          <w:rFonts w:ascii="Times New Roman" w:hAnsi="Times New Roman" w:cs="Times New Roman"/>
        </w:rPr>
      </w:pPr>
    </w:p>
    <w:sectPr w:rsidR="00A82207" w:rsidRPr="001C5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2207" w:rsidRDefault="00A82207" w:rsidP="001C5146">
      <w:r>
        <w:separator/>
      </w:r>
    </w:p>
  </w:endnote>
  <w:endnote w:type="continuationSeparator" w:id="1">
    <w:p w:rsidR="00A82207" w:rsidRDefault="00A82207" w:rsidP="001C51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2207" w:rsidRDefault="00A82207" w:rsidP="001C5146">
      <w:r>
        <w:separator/>
      </w:r>
    </w:p>
  </w:footnote>
  <w:footnote w:type="continuationSeparator" w:id="1">
    <w:p w:rsidR="00A82207" w:rsidRDefault="00A82207" w:rsidP="001C51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1C5146"/>
    <w:rsid w:val="001C5146"/>
    <w:rsid w:val="00A822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146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5146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semiHidden/>
    <w:rsid w:val="001C5146"/>
  </w:style>
  <w:style w:type="paragraph" w:styleId="a4">
    <w:name w:val="footer"/>
    <w:basedOn w:val="a"/>
    <w:link w:val="Char0"/>
    <w:uiPriority w:val="99"/>
    <w:semiHidden/>
    <w:unhideWhenUsed/>
    <w:rsid w:val="001C5146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semiHidden/>
    <w:rsid w:val="001C51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o</dc:creator>
  <cp:keywords/>
  <dc:description/>
  <cp:lastModifiedBy>Jun Zhao</cp:lastModifiedBy>
  <cp:revision>2</cp:revision>
  <dcterms:created xsi:type="dcterms:W3CDTF">2013-12-09T08:02:00Z</dcterms:created>
  <dcterms:modified xsi:type="dcterms:W3CDTF">2013-12-09T08:02:00Z</dcterms:modified>
</cp:coreProperties>
</file>